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6608" w:rsidRPr="00B4194D" w:rsidRDefault="00B46608" w:rsidP="00B4660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B4194D"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drawing>
          <wp:inline distT="0" distB="0" distL="0" distR="0">
            <wp:extent cx="5223510" cy="2183130"/>
            <wp:effectExtent l="0" t="0" r="15240" b="7620"/>
            <wp:docPr id="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578" t="1858" r="361" b="1351"/>
                    <a:stretch>
                      <a:fillRect/>
                    </a:stretch>
                  </pic:blipFill>
                  <pic:spPr>
                    <a:xfrm>
                      <a:off x="0" y="0"/>
                      <a:ext cx="5223510" cy="2183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6608" w:rsidRPr="00B4194D" w:rsidRDefault="00B46608" w:rsidP="00B4660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B4194D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Figure </w:t>
      </w:r>
      <w:r w:rsidR="00876981" w:rsidRPr="00B4194D">
        <w:rPr>
          <w:rFonts w:ascii="Times New Roman" w:eastAsia="Arial Unicode MS" w:hAnsi="Times New Roman" w:cs="Times New Roman"/>
          <w:b/>
          <w:color w:val="000000" w:themeColor="text1"/>
          <w:sz w:val="24"/>
        </w:rPr>
        <w:t>S</w:t>
      </w:r>
      <w:r w:rsidR="00876981" w:rsidRPr="00B4194D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2</w:t>
      </w:r>
      <w:r w:rsidR="00AA2640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 </w:t>
      </w:r>
      <w:r w:rsidRPr="00B4194D">
        <w:rPr>
          <w:rFonts w:ascii="Times New Roman" w:hAnsi="Times New Roman" w:cs="Times New Roman"/>
          <w:b/>
          <w:color w:val="000000" w:themeColor="text1"/>
          <w:kern w:val="0"/>
          <w:sz w:val="24"/>
        </w:rPr>
        <w:t>Distribution of length (A) and quality (B) of Pac</w:t>
      </w:r>
      <w:r w:rsidR="00FF72AC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B</w:t>
      </w:r>
      <w:r w:rsidRPr="00B4194D">
        <w:rPr>
          <w:rFonts w:ascii="Times New Roman" w:hAnsi="Times New Roman" w:cs="Times New Roman"/>
          <w:b/>
          <w:color w:val="000000" w:themeColor="text1"/>
          <w:kern w:val="0"/>
          <w:sz w:val="24"/>
        </w:rPr>
        <w:t>io raw reads</w:t>
      </w:r>
      <w:bookmarkStart w:id="0" w:name="_GoBack"/>
      <w:bookmarkEnd w:id="0"/>
    </w:p>
    <w:p w:rsidR="00B43130" w:rsidRPr="00B4194D" w:rsidRDefault="00B43130">
      <w:pPr>
        <w:rPr>
          <w:color w:val="000000" w:themeColor="text1"/>
        </w:rPr>
      </w:pPr>
    </w:p>
    <w:sectPr w:rsidR="00B43130" w:rsidRPr="00B4194D" w:rsidSect="005E63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49FD" w:rsidRDefault="00D849FD" w:rsidP="00876981">
      <w:r>
        <w:separator/>
      </w:r>
    </w:p>
  </w:endnote>
  <w:endnote w:type="continuationSeparator" w:id="0">
    <w:p w:rsidR="00D849FD" w:rsidRDefault="00D849FD" w:rsidP="00876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49FD" w:rsidRDefault="00D849FD" w:rsidP="00876981">
      <w:r>
        <w:separator/>
      </w:r>
    </w:p>
  </w:footnote>
  <w:footnote w:type="continuationSeparator" w:id="0">
    <w:p w:rsidR="00D849FD" w:rsidRDefault="00D849FD" w:rsidP="00876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6608"/>
    <w:rsid w:val="002550C0"/>
    <w:rsid w:val="002E7C21"/>
    <w:rsid w:val="004509F1"/>
    <w:rsid w:val="005D56C5"/>
    <w:rsid w:val="005E631C"/>
    <w:rsid w:val="00876981"/>
    <w:rsid w:val="00AA2640"/>
    <w:rsid w:val="00AF03A9"/>
    <w:rsid w:val="00B4194D"/>
    <w:rsid w:val="00B43130"/>
    <w:rsid w:val="00B46608"/>
    <w:rsid w:val="00D841BA"/>
    <w:rsid w:val="00D849FD"/>
    <w:rsid w:val="00DA6341"/>
    <w:rsid w:val="00FD7281"/>
    <w:rsid w:val="00FF72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C189E"/>
  <w15:docId w15:val="{34364C07-CCEE-43C4-BCB2-8A1B5640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4660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4660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4660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76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7698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769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769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emf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